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F66EF" w14:textId="77777777" w:rsidR="00060B9B" w:rsidRPr="009D6DFB" w:rsidRDefault="00060B9B" w:rsidP="00060B9B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lang w:eastAsia="fr-FR"/>
        </w:rPr>
        <w:t>Table S5</w:t>
      </w:r>
      <w:r w:rsidRPr="009D6DFB">
        <w:rPr>
          <w:rFonts w:ascii="Times New Roman" w:hAnsi="Times New Roman"/>
          <w:b/>
          <w:lang w:eastAsia="fr-FR"/>
        </w:rPr>
        <w:t xml:space="preserve">: </w:t>
      </w:r>
      <w:r w:rsidRPr="009D6DFB">
        <w:rPr>
          <w:rFonts w:ascii="Times New Roman" w:hAnsi="Times New Roman"/>
          <w:b/>
          <w:color w:val="000000"/>
          <w:szCs w:val="19"/>
        </w:rPr>
        <w:t xml:space="preserve">BACTH analysis of </w:t>
      </w:r>
      <w:r w:rsidRPr="009D6DFB">
        <w:rPr>
          <w:rFonts w:ascii="Times New Roman" w:hAnsi="Times New Roman"/>
          <w:b/>
        </w:rPr>
        <w:t>hetero-oligomerization of the Inc proteins</w:t>
      </w:r>
    </w:p>
    <w:p w14:paraId="3DFCB67E" w14:textId="060ED011" w:rsidR="00060B9B" w:rsidRPr="009D6DFB" w:rsidRDefault="00060B9B" w:rsidP="00C70600">
      <w:pPr>
        <w:jc w:val="both"/>
        <w:rPr>
          <w:rStyle w:val="hps"/>
          <w:rFonts w:ascii="Times New Roman" w:hAnsi="Times New Roman"/>
          <w:szCs w:val="20"/>
          <w:lang w:eastAsia="ja-JP"/>
        </w:rPr>
      </w:pPr>
      <w:r w:rsidRPr="00060B9B">
        <w:rPr>
          <w:rStyle w:val="hps"/>
          <w:rFonts w:ascii="Times New Roman" w:hAnsi="Times New Roman"/>
          <w:szCs w:val="20"/>
          <w:lang w:eastAsia="ja-JP"/>
        </w:rPr>
        <w:t xml:space="preserve">The interactions identified with the BACTH system are listed in this table. All Inc proteins were fused to the C-terminus of T25 or T18. An interaction corresponds </w:t>
      </w:r>
      <w:r w:rsidR="00477C74">
        <w:rPr>
          <w:rStyle w:val="hps"/>
          <w:rFonts w:ascii="Times New Roman" w:hAnsi="Times New Roman"/>
          <w:szCs w:val="20"/>
          <w:lang w:eastAsia="ja-JP"/>
        </w:rPr>
        <w:t>to</w:t>
      </w:r>
      <w:bookmarkStart w:id="0" w:name="_GoBack"/>
      <w:bookmarkEnd w:id="0"/>
      <w:r w:rsidRPr="00060B9B">
        <w:rPr>
          <w:rStyle w:val="hps"/>
          <w:rFonts w:ascii="Times New Roman" w:hAnsi="Times New Roman"/>
          <w:szCs w:val="20"/>
          <w:lang w:eastAsia="ja-JP"/>
        </w:rPr>
        <w:t xml:space="preserve"> a </w:t>
      </w:r>
      <w:r w:rsidRPr="00060B9B">
        <w:rPr>
          <w:rStyle w:val="hps"/>
          <w:rFonts w:ascii="Times New Roman" w:hAnsi="Times New Roman"/>
        </w:rPr>
        <w:t>β-galactosidase activity of the DHT1 bacteria</w:t>
      </w:r>
      <w:r w:rsidRPr="00060B9B">
        <w:rPr>
          <w:rStyle w:val="hps"/>
          <w:rFonts w:ascii="Times New Roman" w:hAnsi="Times New Roman"/>
          <w:szCs w:val="20"/>
          <w:lang w:eastAsia="ja-JP"/>
        </w:rPr>
        <w:t xml:space="preserve"> at least 5 times superior to the negative control</w:t>
      </w:r>
      <w:r w:rsidR="00477C74">
        <w:rPr>
          <w:rStyle w:val="hps"/>
          <w:rFonts w:ascii="Times New Roman" w:hAnsi="Times New Roman"/>
          <w:szCs w:val="20"/>
          <w:lang w:eastAsia="ja-JP"/>
        </w:rPr>
        <w:t xml:space="preserve"> (&lt;10 RU)</w:t>
      </w:r>
      <w:r w:rsidRPr="00060B9B">
        <w:rPr>
          <w:rStyle w:val="hps"/>
          <w:rFonts w:ascii="Times New Roman" w:hAnsi="Times New Roman"/>
          <w:szCs w:val="20"/>
          <w:lang w:eastAsia="ja-JP"/>
        </w:rPr>
        <w:t xml:space="preserve">. The </w:t>
      </w:r>
      <w:proofErr w:type="spellStart"/>
      <w:r w:rsidRPr="00060B9B">
        <w:rPr>
          <w:rStyle w:val="hps"/>
          <w:rFonts w:ascii="Times New Roman" w:hAnsi="Times New Roman"/>
          <w:szCs w:val="20"/>
          <w:lang w:eastAsia="ja-JP"/>
        </w:rPr>
        <w:t>homotypic</w:t>
      </w:r>
      <w:proofErr w:type="spellEnd"/>
      <w:r w:rsidRPr="00060B9B">
        <w:rPr>
          <w:rStyle w:val="hps"/>
          <w:rFonts w:ascii="Times New Roman" w:hAnsi="Times New Roman"/>
          <w:szCs w:val="20"/>
          <w:lang w:eastAsia="ja-JP"/>
        </w:rPr>
        <w:t xml:space="preserve"> interactions are in bold.</w:t>
      </w:r>
    </w:p>
    <w:p w14:paraId="22F1C72F" w14:textId="77777777" w:rsidR="00060B9B" w:rsidRDefault="00060B9B" w:rsidP="00060B9B">
      <w:pPr>
        <w:spacing w:line="360" w:lineRule="auto"/>
        <w:jc w:val="both"/>
        <w:rPr>
          <w:b/>
          <w:sz w:val="20"/>
          <w:lang w:eastAsia="fr-FR"/>
        </w:rPr>
      </w:pPr>
    </w:p>
    <w:tbl>
      <w:tblPr>
        <w:tblW w:w="9277" w:type="dxa"/>
        <w:jc w:val="center"/>
        <w:tblInd w:w="-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7"/>
        <w:gridCol w:w="1070"/>
        <w:gridCol w:w="71"/>
        <w:gridCol w:w="1894"/>
        <w:gridCol w:w="146"/>
        <w:gridCol w:w="1579"/>
        <w:gridCol w:w="146"/>
        <w:gridCol w:w="290"/>
        <w:gridCol w:w="2402"/>
        <w:gridCol w:w="233"/>
      </w:tblGrid>
      <w:tr w:rsidR="00E1230C" w:rsidRPr="00126CB3" w14:paraId="66B91120" w14:textId="77777777" w:rsidTr="00977EDF">
        <w:trPr>
          <w:gridAfter w:val="1"/>
          <w:wAfter w:w="233" w:type="dxa"/>
          <w:trHeight w:val="654"/>
          <w:jc w:val="center"/>
        </w:trPr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30D86" w14:textId="77777777" w:rsidR="00E1230C" w:rsidRPr="009D6DFB" w:rsidRDefault="00E1230C" w:rsidP="00BF385D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Bait Protein T25 fusio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A910A" w14:textId="77777777" w:rsidR="00E1230C" w:rsidRPr="009D6DFB" w:rsidRDefault="00E1230C" w:rsidP="00977EDF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  <w:vertAlign w:val="superscript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MW</w:t>
            </w:r>
            <w:r w:rsidRPr="009D6DFB">
              <w:rPr>
                <w:rStyle w:val="hps"/>
                <w:rFonts w:ascii="Times New Roman" w:hAnsi="Times New Roman"/>
                <w:szCs w:val="22"/>
                <w:vertAlign w:val="superscript"/>
              </w:rPr>
              <w:t>1</w:t>
            </w:r>
          </w:p>
          <w:p w14:paraId="03FB11CA" w14:textId="77777777" w:rsidR="00E1230C" w:rsidRPr="009D6DFB" w:rsidRDefault="00E1230C" w:rsidP="00977EDF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(Da)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62E1A" w14:textId="77777777" w:rsidR="00E1230C" w:rsidRPr="009D6DFB" w:rsidRDefault="00E1230C" w:rsidP="00977EDF">
            <w:pPr>
              <w:spacing w:before="60" w:after="60"/>
              <w:ind w:right="-209"/>
              <w:jc w:val="center"/>
              <w:rPr>
                <w:rStyle w:val="hps"/>
                <w:rFonts w:ascii="Times New Roman" w:hAnsi="Times New Roman"/>
                <w:szCs w:val="22"/>
                <w:vertAlign w:val="superscript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Developmental expression</w:t>
            </w:r>
            <w:r w:rsidRPr="009D6DFB">
              <w:rPr>
                <w:rStyle w:val="hps"/>
                <w:rFonts w:ascii="Times New Roman" w:hAnsi="Times New Roman"/>
                <w:szCs w:val="22"/>
                <w:vertAlign w:val="superscript"/>
              </w:rPr>
              <w:t>2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36C5F" w14:textId="77777777" w:rsidR="00E1230C" w:rsidRPr="009D6DFB" w:rsidRDefault="00E1230C" w:rsidP="00BF385D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Prey protein</w:t>
            </w:r>
          </w:p>
          <w:p w14:paraId="7AE13294" w14:textId="77777777" w:rsidR="00E1230C" w:rsidRPr="009D6DFB" w:rsidRDefault="00E1230C" w:rsidP="00BF385D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T18 fusion</w:t>
            </w:r>
          </w:p>
        </w:tc>
        <w:tc>
          <w:tcPr>
            <w:tcW w:w="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E4F34" w14:textId="77777777" w:rsidR="00E1230C" w:rsidRPr="009D6DFB" w:rsidRDefault="00E1230C" w:rsidP="00BF385D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1460C" w14:textId="28BEC3CE" w:rsidR="00E1230C" w:rsidRPr="009D6DFB" w:rsidRDefault="00BF385D" w:rsidP="00BF385D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>
              <w:rPr>
                <w:rStyle w:val="hps"/>
                <w:rFonts w:ascii="Times New Roman" w:hAnsi="Times New Roman"/>
                <w:szCs w:val="22"/>
              </w:rPr>
              <w:t>β</w:t>
            </w:r>
            <w:r w:rsidR="00E1230C">
              <w:rPr>
                <w:rStyle w:val="hps"/>
                <w:rFonts w:ascii="Times New Roman" w:hAnsi="Times New Roman"/>
                <w:szCs w:val="22"/>
              </w:rPr>
              <w:t>-</w:t>
            </w:r>
            <w:r>
              <w:rPr>
                <w:rStyle w:val="hps"/>
                <w:rFonts w:ascii="Times New Roman" w:hAnsi="Times New Roman"/>
                <w:szCs w:val="22"/>
              </w:rPr>
              <w:t>galactosidase activity values</w:t>
            </w:r>
            <w:r w:rsidR="009A3307">
              <w:rPr>
                <w:rStyle w:val="hps"/>
                <w:rFonts w:ascii="Times New Roman" w:hAnsi="Times New Roman"/>
                <w:szCs w:val="22"/>
              </w:rPr>
              <w:t xml:space="preserve"> </w:t>
            </w:r>
            <w:r w:rsidR="009A3307">
              <w:rPr>
                <w:rStyle w:val="hps"/>
                <w:rFonts w:ascii="Times New Roman" w:hAnsi="Times New Roman"/>
                <w:szCs w:val="20"/>
                <w:lang w:eastAsia="ja-JP"/>
              </w:rPr>
              <w:t>(</w:t>
            </w:r>
            <w:proofErr w:type="gramStart"/>
            <w:r w:rsidR="009A3307">
              <w:rPr>
                <w:rStyle w:val="hps"/>
                <w:rFonts w:ascii="Times New Roman" w:hAnsi="Times New Roman"/>
                <w:szCs w:val="20"/>
                <w:lang w:eastAsia="ja-JP"/>
              </w:rPr>
              <w:t>RU)</w:t>
            </w:r>
            <w:r w:rsidR="009A3307">
              <w:rPr>
                <w:rStyle w:val="hps"/>
                <w:rFonts w:ascii="Times New Roman" w:hAnsi="Times New Roman"/>
                <w:szCs w:val="22"/>
                <w:vertAlign w:val="superscript"/>
              </w:rPr>
              <w:t>3</w:t>
            </w:r>
            <w:proofErr w:type="gramEnd"/>
          </w:p>
        </w:tc>
      </w:tr>
      <w:tr w:rsidR="00E1230C" w:rsidRPr="00126CB3" w14:paraId="5B37F3EC" w14:textId="77777777" w:rsidTr="005E00C7">
        <w:trPr>
          <w:trHeight w:val="1074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DF80" w14:textId="77777777" w:rsidR="00E1230C" w:rsidRPr="009D6DFB" w:rsidRDefault="00E1230C" w:rsidP="00C70600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Ct005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1A67" w14:textId="77777777" w:rsidR="00E1230C" w:rsidRPr="009D6DFB" w:rsidRDefault="00E1230C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3953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A048" w14:textId="77777777" w:rsidR="00E1230C" w:rsidRPr="009D6DFB" w:rsidRDefault="00E1230C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early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BD335" w14:textId="77777777" w:rsidR="00E1230C" w:rsidRPr="00E81128" w:rsidRDefault="00E1230C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E81128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Ct005</w:t>
            </w:r>
          </w:p>
          <w:p w14:paraId="76D26534" w14:textId="77777777" w:rsidR="00E1230C" w:rsidRPr="00E81128" w:rsidRDefault="00E1230C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E81128">
              <w:rPr>
                <w:rStyle w:val="hps"/>
                <w:rFonts w:ascii="Times New Roman" w:hAnsi="Times New Roman"/>
                <w:sz w:val="22"/>
                <w:szCs w:val="22"/>
              </w:rPr>
              <w:t>IncA</w:t>
            </w:r>
          </w:p>
          <w:p w14:paraId="00816AA4" w14:textId="77777777" w:rsidR="00E1230C" w:rsidRPr="00E81128" w:rsidRDefault="00E1230C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E81128">
              <w:rPr>
                <w:rStyle w:val="hps"/>
                <w:rFonts w:ascii="Times New Roman" w:hAnsi="Times New Roman"/>
                <w:sz w:val="22"/>
                <w:szCs w:val="22"/>
              </w:rPr>
              <w:t>IncF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FE4B4AB" w14:textId="77777777" w:rsidR="00E1230C" w:rsidRPr="00E81128" w:rsidRDefault="00E1230C" w:rsidP="00060B9B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412F1" w14:textId="77777777" w:rsidR="00E1230C" w:rsidRPr="00E81128" w:rsidRDefault="0062439E" w:rsidP="00060B9B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  <w:r w:rsidRPr="00E81128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132 (11)</w:t>
            </w:r>
          </w:p>
          <w:p w14:paraId="45874825" w14:textId="77777777" w:rsidR="00E1230C" w:rsidRPr="00E81128" w:rsidRDefault="0062439E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E81128">
              <w:rPr>
                <w:rStyle w:val="hps"/>
                <w:rFonts w:ascii="Times New Roman" w:hAnsi="Times New Roman"/>
                <w:sz w:val="22"/>
                <w:szCs w:val="22"/>
              </w:rPr>
              <w:t>119 (14)</w:t>
            </w:r>
          </w:p>
          <w:p w14:paraId="71E78DCD" w14:textId="4C038971" w:rsidR="00E1230C" w:rsidRPr="00E81128" w:rsidRDefault="0062439E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E81128">
              <w:rPr>
                <w:rStyle w:val="hps"/>
                <w:rFonts w:ascii="Times New Roman" w:hAnsi="Times New Roman"/>
                <w:sz w:val="22"/>
                <w:szCs w:val="22"/>
              </w:rPr>
              <w:t>59 (38)</w:t>
            </w:r>
          </w:p>
        </w:tc>
      </w:tr>
      <w:tr w:rsidR="00E1230C" w:rsidRPr="00126CB3" w14:paraId="48133B3A" w14:textId="77777777" w:rsidTr="005E00C7">
        <w:trPr>
          <w:trHeight w:val="562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87B8" w14:textId="77777777" w:rsidR="00E1230C" w:rsidRPr="009D6DFB" w:rsidRDefault="00E1230C" w:rsidP="005E00C7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Ct058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4F4B" w14:textId="77777777" w:rsidR="00E1230C" w:rsidRPr="009D6DFB" w:rsidRDefault="00E1230C" w:rsidP="005E00C7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4007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EBF3" w14:textId="77777777" w:rsidR="00E1230C" w:rsidRPr="009D6DFB" w:rsidRDefault="00E1230C" w:rsidP="005E00C7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mid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C536" w14:textId="77777777" w:rsidR="00E1230C" w:rsidRPr="009D6DFB" w:rsidRDefault="00E1230C" w:rsidP="005E00C7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 w:rsidRPr="009D6DFB">
              <w:rPr>
                <w:rStyle w:val="hps"/>
                <w:rFonts w:ascii="Times New Roman" w:hAnsi="Times New Roman"/>
                <w:sz w:val="22"/>
                <w:szCs w:val="22"/>
              </w:rPr>
              <w:t>IncD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6CE1" w14:textId="77777777" w:rsidR="00E1230C" w:rsidRPr="009D6DFB" w:rsidRDefault="00E1230C" w:rsidP="005E00C7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B96C" w14:textId="6F87592D" w:rsidR="00E1230C" w:rsidRPr="009D6DFB" w:rsidRDefault="001C22F5" w:rsidP="007E73B6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92 (39)</w:t>
            </w:r>
          </w:p>
        </w:tc>
      </w:tr>
      <w:tr w:rsidR="005E00C7" w:rsidRPr="00126CB3" w14:paraId="330FA468" w14:textId="77777777" w:rsidTr="003837D7">
        <w:trPr>
          <w:trHeight w:val="1137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F57E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 xml:space="preserve">Ct115 </w:t>
            </w:r>
            <w:proofErr w:type="spellStart"/>
            <w:r w:rsidRPr="009D6DFB">
              <w:rPr>
                <w:rStyle w:val="hps"/>
                <w:rFonts w:ascii="Times New Roman" w:hAnsi="Times New Roman"/>
                <w:szCs w:val="22"/>
              </w:rPr>
              <w:t>incD</w:t>
            </w:r>
            <w:proofErr w:type="spellEnd"/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98F2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1491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6244" w14:textId="77777777" w:rsidR="005E00C7" w:rsidRPr="009D6DFB" w:rsidRDefault="005E00C7" w:rsidP="003837D7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early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DBF7C" w14:textId="6916A341" w:rsidR="00E5725B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 w:rsidRPr="009D6DFB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IncD</w:t>
            </w:r>
            <w:proofErr w:type="spellEnd"/>
          </w:p>
          <w:p w14:paraId="7D8431E3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058</w:t>
            </w:r>
          </w:p>
          <w:p w14:paraId="537AD603" w14:textId="77777777" w:rsidR="005E00C7" w:rsidRPr="009D6DFB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 w:val="22"/>
                <w:szCs w:val="22"/>
              </w:rPr>
              <w:t>Ct22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A71175E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28197" w14:textId="23B724DD" w:rsidR="005E00C7" w:rsidRPr="003837D7" w:rsidRDefault="001C22F5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237 (41)</w:t>
            </w:r>
          </w:p>
          <w:p w14:paraId="128D380C" w14:textId="77777777" w:rsidR="00E5725B" w:rsidRDefault="00E5725B" w:rsidP="00E5725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78 (86)</w:t>
            </w:r>
          </w:p>
          <w:p w14:paraId="489263E8" w14:textId="4EABECBD" w:rsidR="005E00C7" w:rsidRPr="009D6DFB" w:rsidRDefault="00E5725B" w:rsidP="00E5725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44 (27)</w:t>
            </w:r>
          </w:p>
        </w:tc>
      </w:tr>
      <w:tr w:rsidR="005E00C7" w:rsidRPr="00126CB3" w14:paraId="6A8922B5" w14:textId="77777777" w:rsidTr="0056361C">
        <w:trPr>
          <w:trHeight w:val="2981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FD8C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 xml:space="preserve">Ct117 </w:t>
            </w:r>
            <w:proofErr w:type="spellStart"/>
            <w:r w:rsidRPr="009D6DFB">
              <w:rPr>
                <w:rStyle w:val="hps"/>
                <w:rFonts w:ascii="Times New Roman" w:hAnsi="Times New Roman"/>
                <w:szCs w:val="22"/>
              </w:rPr>
              <w:t>incF</w:t>
            </w:r>
            <w:proofErr w:type="spellEnd"/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E6E9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1042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46A4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early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B0526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IncF</w:t>
            </w:r>
          </w:p>
          <w:p w14:paraId="6E218182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IncA</w:t>
            </w:r>
          </w:p>
          <w:p w14:paraId="16723810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Style w:val="hps"/>
                <w:rFonts w:ascii="Times New Roman" w:hAnsi="Times New Roman"/>
                <w:sz w:val="22"/>
                <w:szCs w:val="22"/>
              </w:rPr>
              <w:t>IncC</w:t>
            </w:r>
            <w:proofErr w:type="spellEnd"/>
          </w:p>
          <w:p w14:paraId="36DD7D94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Style w:val="hps"/>
                <w:rFonts w:ascii="Times New Roman" w:hAnsi="Times New Roman"/>
                <w:sz w:val="22"/>
                <w:szCs w:val="22"/>
              </w:rPr>
              <w:t>IncD</w:t>
            </w:r>
            <w:proofErr w:type="spellEnd"/>
          </w:p>
          <w:p w14:paraId="6A276058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Style w:val="hps"/>
                <w:rFonts w:ascii="Times New Roman" w:hAnsi="Times New Roman"/>
                <w:sz w:val="22"/>
                <w:szCs w:val="22"/>
              </w:rPr>
              <w:t>IncG</w:t>
            </w:r>
            <w:proofErr w:type="spellEnd"/>
          </w:p>
          <w:p w14:paraId="03A7F80C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005</w:t>
            </w:r>
          </w:p>
          <w:p w14:paraId="5DE3A34C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058</w:t>
            </w:r>
          </w:p>
          <w:p w14:paraId="00FC8AA2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249</w:t>
            </w:r>
          </w:p>
          <w:p w14:paraId="735F0B2A" w14:textId="77777777" w:rsidR="005E00C7" w:rsidRPr="009D6DFB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 w:val="22"/>
                <w:szCs w:val="22"/>
              </w:rPr>
              <w:t xml:space="preserve">Ct850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03C51CE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B217B" w14:textId="77777777" w:rsidR="005E00C7" w:rsidRDefault="000E5EB5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461 (61)</w:t>
            </w:r>
          </w:p>
          <w:p w14:paraId="3CE036C3" w14:textId="77777777" w:rsidR="005E00C7" w:rsidRDefault="000E5EB5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97 (53)</w:t>
            </w:r>
          </w:p>
          <w:p w14:paraId="00A1B0D5" w14:textId="77777777" w:rsidR="005E00C7" w:rsidRDefault="000E5EB5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26 (43)</w:t>
            </w:r>
          </w:p>
          <w:p w14:paraId="560994A0" w14:textId="77777777" w:rsidR="005E00C7" w:rsidRDefault="000E5EB5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319 (35)</w:t>
            </w:r>
          </w:p>
          <w:p w14:paraId="48978F46" w14:textId="36750218" w:rsidR="005E00C7" w:rsidRDefault="000E5EB5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 xml:space="preserve">152 (16) </w:t>
            </w:r>
          </w:p>
          <w:p w14:paraId="79604ADD" w14:textId="41DE182D" w:rsidR="005E00C7" w:rsidRDefault="000E5EB5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 xml:space="preserve">113 (39) </w:t>
            </w:r>
          </w:p>
          <w:p w14:paraId="7E2509B3" w14:textId="77777777" w:rsidR="005E00C7" w:rsidRDefault="005501B1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05 (29)</w:t>
            </w:r>
          </w:p>
          <w:p w14:paraId="6DF21D53" w14:textId="77777777" w:rsidR="005E00C7" w:rsidRDefault="005501B1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277 (65)</w:t>
            </w:r>
          </w:p>
          <w:p w14:paraId="7C5BD862" w14:textId="77777777" w:rsidR="005E00C7" w:rsidRPr="009D6DFB" w:rsidRDefault="005501B1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603 (97)</w:t>
            </w:r>
            <w:r w:rsidR="005E00C7" w:rsidRPr="009D6DFB">
              <w:rPr>
                <w:rStyle w:val="hps"/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5E00C7" w:rsidRPr="00126CB3" w14:paraId="5A63D4B0" w14:textId="77777777" w:rsidTr="0056361C">
        <w:trPr>
          <w:trHeight w:val="557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6461" w14:textId="77777777" w:rsidR="005E00C7" w:rsidRPr="009D6DFB" w:rsidRDefault="005E00C7" w:rsidP="0056361C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 xml:space="preserve">Ct118 </w:t>
            </w:r>
            <w:proofErr w:type="spellStart"/>
            <w:r w:rsidRPr="009D6DFB">
              <w:rPr>
                <w:rStyle w:val="hps"/>
                <w:rFonts w:ascii="Times New Roman" w:hAnsi="Times New Roman"/>
                <w:szCs w:val="22"/>
              </w:rPr>
              <w:t>incG</w:t>
            </w:r>
            <w:proofErr w:type="spellEnd"/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A2EC" w14:textId="77777777" w:rsidR="005E00C7" w:rsidRPr="009D6DFB" w:rsidRDefault="005E00C7" w:rsidP="0056361C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1738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0EBB" w14:textId="77777777" w:rsidR="005E00C7" w:rsidRPr="009D6DFB" w:rsidRDefault="005E00C7" w:rsidP="0056361C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early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CAFD" w14:textId="6120E8D2" w:rsidR="00E5725B" w:rsidRPr="009D6DFB" w:rsidRDefault="005E00C7" w:rsidP="0056361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 w:rsidRPr="009D6DFB">
              <w:rPr>
                <w:rStyle w:val="hps"/>
                <w:rFonts w:ascii="Times New Roman" w:hAnsi="Times New Roman"/>
                <w:sz w:val="22"/>
                <w:szCs w:val="22"/>
              </w:rPr>
              <w:t>IncD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2872" w14:textId="77777777" w:rsidR="005E00C7" w:rsidRPr="009D6DFB" w:rsidRDefault="005E00C7" w:rsidP="0056361C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83C3" w14:textId="6C4C4D68" w:rsidR="00E5725B" w:rsidRPr="003837D7" w:rsidRDefault="005F3952" w:rsidP="0056361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79 (29)</w:t>
            </w:r>
          </w:p>
        </w:tc>
      </w:tr>
      <w:tr w:rsidR="005E00C7" w:rsidRPr="00126CB3" w14:paraId="08937101" w14:textId="77777777" w:rsidTr="0056361C">
        <w:trPr>
          <w:trHeight w:val="1713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3FBA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 xml:space="preserve">Ct119 </w:t>
            </w:r>
            <w:proofErr w:type="spellStart"/>
            <w:r w:rsidRPr="009D6DFB">
              <w:rPr>
                <w:rStyle w:val="hps"/>
                <w:rFonts w:ascii="Times New Roman" w:hAnsi="Times New Roman"/>
                <w:szCs w:val="22"/>
              </w:rPr>
              <w:t>incA</w:t>
            </w:r>
            <w:proofErr w:type="spellEnd"/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899B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3031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BA47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mid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60DC2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IncA</w:t>
            </w:r>
          </w:p>
          <w:p w14:paraId="1A6AAEC2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Style w:val="hps"/>
                <w:rFonts w:ascii="Times New Roman" w:hAnsi="Times New Roman"/>
                <w:sz w:val="22"/>
                <w:szCs w:val="22"/>
              </w:rPr>
              <w:t>IncC</w:t>
            </w:r>
            <w:proofErr w:type="spellEnd"/>
          </w:p>
          <w:p w14:paraId="09BF15CE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Style w:val="hps"/>
                <w:rFonts w:ascii="Times New Roman" w:hAnsi="Times New Roman"/>
                <w:sz w:val="22"/>
                <w:szCs w:val="22"/>
              </w:rPr>
              <w:t>IncD</w:t>
            </w:r>
            <w:proofErr w:type="spellEnd"/>
          </w:p>
          <w:p w14:paraId="02B444B3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IncF</w:t>
            </w:r>
          </w:p>
          <w:p w14:paraId="58BC37BB" w14:textId="77777777" w:rsidR="005E00C7" w:rsidRPr="009D6DFB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 w:val="22"/>
                <w:szCs w:val="22"/>
              </w:rPr>
              <w:t xml:space="preserve">Ct005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7B2DD53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8235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218 (43)</w:t>
            </w:r>
          </w:p>
          <w:p w14:paraId="6D4D08E9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07 (31)</w:t>
            </w:r>
          </w:p>
          <w:p w14:paraId="3F5BD4CC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56 (25)</w:t>
            </w:r>
          </w:p>
          <w:p w14:paraId="40FF5D37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57 (37)</w:t>
            </w:r>
          </w:p>
          <w:p w14:paraId="1FA7EF48" w14:textId="77777777" w:rsidR="005E00C7" w:rsidRPr="009D6DFB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38 (33)</w:t>
            </w:r>
            <w:r w:rsidR="005E00C7" w:rsidRPr="009D6DFB">
              <w:rPr>
                <w:rStyle w:val="hps"/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5E00C7" w:rsidRPr="00126CB3" w14:paraId="004B7B89" w14:textId="77777777" w:rsidTr="003837D7">
        <w:trPr>
          <w:trHeight w:val="1692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F0A8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Ct222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26D6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1391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B65C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mid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5C05D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Ct222</w:t>
            </w:r>
          </w:p>
          <w:p w14:paraId="19A17A91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850</w:t>
            </w:r>
          </w:p>
          <w:p w14:paraId="62E7CACA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223</w:t>
            </w:r>
          </w:p>
          <w:p w14:paraId="715B9779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224</w:t>
            </w:r>
          </w:p>
          <w:p w14:paraId="61CEF2F8" w14:textId="77777777" w:rsidR="005E00C7" w:rsidRPr="009D6DFB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 w:rsidRPr="009D6DFB">
              <w:rPr>
                <w:rStyle w:val="hps"/>
                <w:rFonts w:ascii="Times New Roman" w:hAnsi="Times New Roman"/>
                <w:sz w:val="22"/>
                <w:szCs w:val="22"/>
              </w:rPr>
              <w:t>IncD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B4BF13A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35CF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257 (21)</w:t>
            </w:r>
          </w:p>
          <w:p w14:paraId="378703B7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69 (77)</w:t>
            </w:r>
          </w:p>
          <w:p w14:paraId="51A66230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16 (22)</w:t>
            </w:r>
          </w:p>
          <w:p w14:paraId="7711BC0D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36 (10)</w:t>
            </w:r>
          </w:p>
          <w:p w14:paraId="7E683F25" w14:textId="77777777" w:rsidR="005E00C7" w:rsidRPr="009D6DFB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266 (59)</w:t>
            </w:r>
          </w:p>
        </w:tc>
      </w:tr>
      <w:tr w:rsidR="005E00C7" w:rsidRPr="00126CB3" w14:paraId="4903A1B8" w14:textId="77777777" w:rsidTr="00BF385D"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EB71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Ct223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427E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2947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A7F9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mid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2F13E" w14:textId="77777777" w:rsidR="005E00C7" w:rsidRPr="009D6DFB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Ct22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1BDC60C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36AC3" w14:textId="793457A2" w:rsidR="005E00C7" w:rsidRPr="009D6DFB" w:rsidRDefault="00EC6D7B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176 (46)</w:t>
            </w:r>
          </w:p>
        </w:tc>
      </w:tr>
      <w:tr w:rsidR="005E00C7" w:rsidRPr="00126CB3" w14:paraId="45A709DE" w14:textId="77777777" w:rsidTr="00BF385D"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E962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Ct225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30C4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1326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92B7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mid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94335" w14:textId="77777777" w:rsidR="005E00C7" w:rsidRPr="009D6DFB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Ct22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842217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CC465" w14:textId="361B348F" w:rsidR="005E00C7" w:rsidRPr="009D6DFB" w:rsidRDefault="00EC6D7B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103 (14)</w:t>
            </w:r>
          </w:p>
        </w:tc>
      </w:tr>
      <w:tr w:rsidR="005E00C7" w:rsidRPr="00126CB3" w14:paraId="7F29006D" w14:textId="77777777" w:rsidTr="003837D7">
        <w:trPr>
          <w:trHeight w:val="1144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65D0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lastRenderedPageBreak/>
              <w:t>Ct229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A014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2342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C5A2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early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78B53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222</w:t>
            </w:r>
          </w:p>
          <w:p w14:paraId="5169F5FA" w14:textId="6E8A2E27" w:rsidR="005E00C7" w:rsidRPr="003837D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223</w:t>
            </w:r>
          </w:p>
          <w:p w14:paraId="690E53FB" w14:textId="77777777" w:rsidR="005E00C7" w:rsidRPr="009D6DFB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 w:rsidRPr="009D6DFB">
              <w:rPr>
                <w:rStyle w:val="hps"/>
                <w:rFonts w:ascii="Times New Roman" w:hAnsi="Times New Roman"/>
                <w:sz w:val="22"/>
                <w:szCs w:val="22"/>
              </w:rPr>
              <w:t>IncD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5B8AE0E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A422C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45 (26)</w:t>
            </w:r>
          </w:p>
          <w:p w14:paraId="56FA0D2F" w14:textId="0D625864" w:rsidR="005E00C7" w:rsidRPr="003837D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156 (10)</w:t>
            </w:r>
          </w:p>
          <w:p w14:paraId="51D8A46E" w14:textId="77777777" w:rsidR="005E00C7" w:rsidRPr="009D6DFB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354 (86)</w:t>
            </w:r>
          </w:p>
        </w:tc>
      </w:tr>
      <w:tr w:rsidR="005E00C7" w:rsidRPr="00126CB3" w14:paraId="1ABE220D" w14:textId="77777777" w:rsidTr="003837D7">
        <w:trPr>
          <w:trHeight w:val="846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4816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 xml:space="preserve">Ct233 </w:t>
            </w:r>
            <w:proofErr w:type="spellStart"/>
            <w:r w:rsidRPr="009D6DFB">
              <w:rPr>
                <w:rStyle w:val="hps"/>
                <w:rFonts w:ascii="Times New Roman" w:hAnsi="Times New Roman"/>
                <w:szCs w:val="22"/>
              </w:rPr>
              <w:t>incC</w:t>
            </w:r>
            <w:proofErr w:type="spellEnd"/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62CF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1841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91D6" w14:textId="77777777" w:rsidR="005E00C7" w:rsidRPr="009D6DFB" w:rsidRDefault="005E00C7" w:rsidP="003837D7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early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ABB80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proofErr w:type="spellStart"/>
            <w:r w:rsidRPr="009D6DFB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IncC</w:t>
            </w:r>
            <w:proofErr w:type="spellEnd"/>
          </w:p>
          <w:p w14:paraId="5AC6FBC8" w14:textId="6F7EA7A5" w:rsidR="005E00C7" w:rsidRPr="003837D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Inc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EB606E5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338F6" w14:textId="77777777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303 (34)</w:t>
            </w:r>
          </w:p>
          <w:p w14:paraId="261F52F4" w14:textId="39E3DEE8" w:rsidR="005E00C7" w:rsidRPr="003837D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492A99">
              <w:rPr>
                <w:rStyle w:val="hps"/>
                <w:rFonts w:ascii="Times New Roman" w:hAnsi="Times New Roman"/>
                <w:sz w:val="22"/>
                <w:szCs w:val="22"/>
              </w:rPr>
              <w:t>74 (18)</w:t>
            </w:r>
          </w:p>
        </w:tc>
      </w:tr>
      <w:tr w:rsidR="005E00C7" w:rsidRPr="00126CB3" w14:paraId="5A323614" w14:textId="77777777" w:rsidTr="003837D7">
        <w:trPr>
          <w:trHeight w:val="704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042C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Ct249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CF58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1221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481F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early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293E5" w14:textId="32AC95D1" w:rsidR="005E00C7" w:rsidRPr="003837D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Ct249</w:t>
            </w:r>
          </w:p>
          <w:p w14:paraId="55007243" w14:textId="77777777" w:rsidR="00573C85" w:rsidRPr="009D6DFB" w:rsidRDefault="00573C85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IncF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D2C456A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97FC9" w14:textId="21FC4B7E" w:rsidR="005E00C7" w:rsidRDefault="005F3952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306 (80)</w:t>
            </w:r>
          </w:p>
          <w:p w14:paraId="4B280AC6" w14:textId="77777777" w:rsidR="00573C85" w:rsidRPr="009D6DFB" w:rsidRDefault="00573C85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347 (58)</w:t>
            </w:r>
          </w:p>
        </w:tc>
      </w:tr>
      <w:tr w:rsidR="005E00C7" w:rsidRPr="00126CB3" w14:paraId="2DD19015" w14:textId="77777777" w:rsidTr="00573C85">
        <w:trPr>
          <w:trHeight w:val="572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8989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Ct813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38AA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2957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C12D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mid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B915" w14:textId="77777777" w:rsidR="005E00C7" w:rsidRPr="009D6DFB" w:rsidRDefault="005E00C7" w:rsidP="00573C85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Ct8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3D62" w14:textId="77777777" w:rsidR="005E00C7" w:rsidRPr="009D6DFB" w:rsidRDefault="005E00C7" w:rsidP="00573C85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C1E1" w14:textId="3D937E9E" w:rsidR="005E00C7" w:rsidRPr="009D6DFB" w:rsidRDefault="003C308A" w:rsidP="00573C85">
            <w:pPr>
              <w:spacing w:before="60" w:after="60"/>
              <w:rPr>
                <w:rStyle w:val="hps"/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b/>
                <w:sz w:val="22"/>
                <w:szCs w:val="22"/>
              </w:rPr>
              <w:t>198 (42)</w:t>
            </w:r>
          </w:p>
        </w:tc>
      </w:tr>
      <w:tr w:rsidR="005E00C7" w:rsidRPr="00126CB3" w14:paraId="3678A06F" w14:textId="77777777" w:rsidTr="005E00C7">
        <w:trPr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14A12" w14:textId="77777777" w:rsidR="005E00C7" w:rsidRPr="009D6DFB" w:rsidRDefault="005E00C7" w:rsidP="00C70600">
            <w:pPr>
              <w:spacing w:before="60" w:after="60"/>
              <w:rPr>
                <w:rStyle w:val="hps"/>
                <w:rFonts w:ascii="Times New Roman" w:hAnsi="Times New Roman"/>
                <w:b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Ct850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38993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Cs w:val="22"/>
              </w:rPr>
              <w:t>4582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1C1F8" w14:textId="77777777" w:rsidR="005E00C7" w:rsidRPr="009D6DFB" w:rsidRDefault="005E00C7" w:rsidP="00C70600">
            <w:pPr>
              <w:spacing w:before="60" w:after="60"/>
              <w:jc w:val="center"/>
              <w:rPr>
                <w:rStyle w:val="hps"/>
                <w:rFonts w:ascii="Times New Roman" w:hAnsi="Times New Roman"/>
                <w:szCs w:val="22"/>
              </w:rPr>
            </w:pPr>
            <w:proofErr w:type="gramStart"/>
            <w:r w:rsidRPr="009D6DFB">
              <w:rPr>
                <w:rStyle w:val="hps"/>
                <w:rFonts w:ascii="Times New Roman" w:hAnsi="Times New Roman"/>
                <w:szCs w:val="22"/>
              </w:rPr>
              <w:t>mid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AFA6B" w14:textId="77777777" w:rsidR="005E00C7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Ct222</w:t>
            </w:r>
          </w:p>
          <w:p w14:paraId="66B5C4F8" w14:textId="77777777" w:rsidR="005E00C7" w:rsidRPr="009D6DFB" w:rsidRDefault="005E00C7" w:rsidP="00E1230C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  <w:r w:rsidRPr="009D6DFB">
              <w:rPr>
                <w:rStyle w:val="hps"/>
                <w:rFonts w:ascii="Times New Roman" w:hAnsi="Times New Roman"/>
                <w:sz w:val="22"/>
                <w:szCs w:val="22"/>
              </w:rPr>
              <w:t>IncF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23FB9" w14:textId="77777777" w:rsidR="005E00C7" w:rsidRPr="009D6DFB" w:rsidRDefault="005E00C7" w:rsidP="00060B9B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3900B" w14:textId="77777777" w:rsidR="005E00C7" w:rsidRDefault="00573C85" w:rsidP="00060B9B">
            <w:pPr>
              <w:spacing w:before="60" w:after="60"/>
              <w:rPr>
                <w:rStyle w:val="hps"/>
                <w:rFonts w:ascii="Times New Roman" w:hAnsi="Times New Roman"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92 (18)</w:t>
            </w:r>
          </w:p>
          <w:p w14:paraId="1299EF29" w14:textId="77777777" w:rsidR="005E00C7" w:rsidRPr="009D6DFB" w:rsidRDefault="00573C85" w:rsidP="00060B9B">
            <w:pPr>
              <w:spacing w:before="60" w:after="60"/>
              <w:rPr>
                <w:rStyle w:val="hps"/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Style w:val="hps"/>
                <w:rFonts w:ascii="Times New Roman" w:hAnsi="Times New Roman"/>
                <w:sz w:val="22"/>
                <w:szCs w:val="22"/>
              </w:rPr>
              <w:t>619 (52)</w:t>
            </w:r>
          </w:p>
        </w:tc>
      </w:tr>
    </w:tbl>
    <w:p w14:paraId="33DEF4E4" w14:textId="77777777" w:rsidR="00060B9B" w:rsidRPr="009D6DFB" w:rsidRDefault="00060B9B" w:rsidP="00060B9B">
      <w:pPr>
        <w:spacing w:before="120"/>
        <w:rPr>
          <w:rStyle w:val="hps"/>
          <w:rFonts w:ascii="Times New Roman" w:hAnsi="Times New Roman"/>
          <w:szCs w:val="20"/>
          <w:lang w:eastAsia="ja-JP"/>
        </w:rPr>
      </w:pPr>
      <w:r w:rsidRPr="009D6DFB">
        <w:rPr>
          <w:rStyle w:val="hps"/>
          <w:rFonts w:ascii="Times New Roman" w:hAnsi="Times New Roman"/>
          <w:szCs w:val="20"/>
          <w:vertAlign w:val="superscript"/>
          <w:lang w:eastAsia="ja-JP"/>
        </w:rPr>
        <w:t>1</w:t>
      </w:r>
      <w:r w:rsidRPr="009D6DFB">
        <w:rPr>
          <w:rStyle w:val="hps"/>
          <w:rFonts w:ascii="Times New Roman" w:hAnsi="Times New Roman"/>
          <w:szCs w:val="20"/>
          <w:lang w:eastAsia="ja-JP"/>
        </w:rPr>
        <w:t xml:space="preserve"> Deduced from protein sequence</w:t>
      </w:r>
    </w:p>
    <w:p w14:paraId="0B65A406" w14:textId="77777777" w:rsidR="00060B9B" w:rsidRDefault="00060B9B" w:rsidP="00060B9B">
      <w:pPr>
        <w:rPr>
          <w:rStyle w:val="hps"/>
          <w:rFonts w:ascii="Times New Roman" w:hAnsi="Times New Roman"/>
          <w:szCs w:val="20"/>
          <w:lang w:eastAsia="ja-JP"/>
        </w:rPr>
      </w:pPr>
      <w:r w:rsidRPr="009D6DFB">
        <w:rPr>
          <w:rStyle w:val="hps"/>
          <w:rFonts w:ascii="Times New Roman" w:hAnsi="Times New Roman"/>
          <w:szCs w:val="20"/>
          <w:vertAlign w:val="superscript"/>
          <w:lang w:eastAsia="ja-JP"/>
        </w:rPr>
        <w:t>2</w:t>
      </w:r>
      <w:r w:rsidRPr="009D6DFB">
        <w:rPr>
          <w:rStyle w:val="hps"/>
          <w:rFonts w:ascii="Times New Roman" w:hAnsi="Times New Roman"/>
          <w:szCs w:val="20"/>
          <w:lang w:eastAsia="ja-JP"/>
        </w:rPr>
        <w:t xml:space="preserve"> Developmental expression pattern as deduced from qPCR analysis</w:t>
      </w:r>
    </w:p>
    <w:p w14:paraId="438B1C5B" w14:textId="69AD8BB2" w:rsidR="009A3307" w:rsidRPr="009D6DFB" w:rsidRDefault="009A3307" w:rsidP="00060B9B">
      <w:pPr>
        <w:rPr>
          <w:rStyle w:val="hps"/>
          <w:rFonts w:ascii="Times New Roman" w:hAnsi="Times New Roman"/>
          <w:szCs w:val="20"/>
          <w:lang w:eastAsia="ja-JP"/>
        </w:rPr>
      </w:pPr>
      <w:r>
        <w:rPr>
          <w:rStyle w:val="hps"/>
          <w:rFonts w:ascii="Times New Roman" w:hAnsi="Times New Roman"/>
          <w:szCs w:val="20"/>
          <w:vertAlign w:val="superscript"/>
          <w:lang w:eastAsia="ja-JP"/>
        </w:rPr>
        <w:t>3</w:t>
      </w:r>
      <w:r>
        <w:rPr>
          <w:rStyle w:val="hps"/>
          <w:rFonts w:ascii="Times New Roman" w:hAnsi="Times New Roman"/>
          <w:szCs w:val="20"/>
          <w:lang w:eastAsia="ja-JP"/>
        </w:rPr>
        <w:t xml:space="preserve"> The </w:t>
      </w:r>
      <w:r>
        <w:rPr>
          <w:rStyle w:val="hps"/>
          <w:rFonts w:ascii="Times New Roman" w:hAnsi="Times New Roman"/>
          <w:szCs w:val="22"/>
        </w:rPr>
        <w:t>β-galactosidase activity values</w:t>
      </w:r>
      <w:r>
        <w:rPr>
          <w:rStyle w:val="hps"/>
          <w:rFonts w:ascii="Times New Roman" w:hAnsi="Times New Roman"/>
          <w:szCs w:val="20"/>
          <w:lang w:eastAsia="ja-JP"/>
        </w:rPr>
        <w:t xml:space="preserve"> are in Relative Unit</w:t>
      </w:r>
    </w:p>
    <w:p w14:paraId="555241CF" w14:textId="77777777" w:rsidR="00060B9B" w:rsidRDefault="00060B9B"/>
    <w:sectPr w:rsidR="00060B9B" w:rsidSect="00AA21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B9B"/>
    <w:rsid w:val="00060B9B"/>
    <w:rsid w:val="000E5EB5"/>
    <w:rsid w:val="00121C99"/>
    <w:rsid w:val="001B011F"/>
    <w:rsid w:val="001C22F5"/>
    <w:rsid w:val="003837D7"/>
    <w:rsid w:val="003B6575"/>
    <w:rsid w:val="003C308A"/>
    <w:rsid w:val="00477C74"/>
    <w:rsid w:val="00492A99"/>
    <w:rsid w:val="004E3DF4"/>
    <w:rsid w:val="005501B1"/>
    <w:rsid w:val="0056361C"/>
    <w:rsid w:val="00573C85"/>
    <w:rsid w:val="005E00C7"/>
    <w:rsid w:val="005F3952"/>
    <w:rsid w:val="0062439E"/>
    <w:rsid w:val="00645E12"/>
    <w:rsid w:val="006E2161"/>
    <w:rsid w:val="007627C7"/>
    <w:rsid w:val="007E73B6"/>
    <w:rsid w:val="0084746F"/>
    <w:rsid w:val="00977EDF"/>
    <w:rsid w:val="009A3307"/>
    <w:rsid w:val="00A61559"/>
    <w:rsid w:val="00AA2130"/>
    <w:rsid w:val="00B27FE5"/>
    <w:rsid w:val="00BB662A"/>
    <w:rsid w:val="00BF385D"/>
    <w:rsid w:val="00C70600"/>
    <w:rsid w:val="00E1230C"/>
    <w:rsid w:val="00E5725B"/>
    <w:rsid w:val="00E81128"/>
    <w:rsid w:val="00EC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764B2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B9B"/>
    <w:rPr>
      <w:rFonts w:ascii="Cambria" w:eastAsia="Times New Roman" w:hAnsi="Cambria"/>
      <w:sz w:val="24"/>
      <w:szCs w:val="24"/>
      <w:lang w:val="en-US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060B9B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B9B"/>
    <w:rPr>
      <w:rFonts w:ascii="Cambria" w:eastAsia="Times New Roman" w:hAnsi="Cambria"/>
      <w:sz w:val="24"/>
      <w:szCs w:val="24"/>
      <w:lang w:val="en-US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060B9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5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5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CA9E55D-2356-4F15-8941-E73DD642A3B4}"/>
</file>

<file path=customXml/itemProps2.xml><?xml version="1.0" encoding="utf-8"?>
<ds:datastoreItem xmlns:ds="http://schemas.openxmlformats.org/officeDocument/2006/customXml" ds:itemID="{7F657CDB-D4D5-4D71-A495-3A0B58F88CEF}"/>
</file>

<file path=customXml/itemProps3.xml><?xml version="1.0" encoding="utf-8"?>
<ds:datastoreItem xmlns:ds="http://schemas.openxmlformats.org/officeDocument/2006/customXml" ds:itemID="{7FA879EF-6544-4D60-B35B-6AA4C791F8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234</Words>
  <Characters>1292</Characters>
  <Application>Microsoft Macintosh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4</cp:revision>
  <cp:lastPrinted>2015-01-23T17:02:00Z</cp:lastPrinted>
  <dcterms:created xsi:type="dcterms:W3CDTF">2015-01-15T12:04:00Z</dcterms:created>
  <dcterms:modified xsi:type="dcterms:W3CDTF">2015-01-23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